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600" w:rsidRDefault="00410180" w:rsidP="003F3600">
      <w:pPr>
        <w:spacing w:after="0" w:line="240" w:lineRule="auto"/>
        <w:rPr>
          <w:rStyle w:val="tgc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tgc"/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3F3600">
        <w:rPr>
          <w:rStyle w:val="tgc"/>
          <w:rFonts w:ascii="Times New Roman" w:hAnsi="Times New Roman" w:cs="Times New Roman"/>
          <w:b/>
          <w:sz w:val="24"/>
          <w:szCs w:val="24"/>
          <w:lang w:val="en-US"/>
        </w:rPr>
        <w:t xml:space="preserve">Table S1: Qualitative summary of significant mediation effects in </w:t>
      </w:r>
      <w:bookmarkStart w:id="0" w:name="_GoBack"/>
      <w:bookmarkEnd w:id="0"/>
      <w:r w:rsidR="003F3600">
        <w:rPr>
          <w:rStyle w:val="tgc"/>
          <w:rFonts w:ascii="Times New Roman" w:hAnsi="Times New Roman" w:cs="Times New Roman"/>
          <w:b/>
          <w:sz w:val="24"/>
          <w:szCs w:val="24"/>
          <w:lang w:val="en-US"/>
        </w:rPr>
        <w:t>stratified samples by age, gender, smoking status, urbanity, and region</w:t>
      </w:r>
    </w:p>
    <w:p w:rsidR="003F3600" w:rsidRDefault="003F3600" w:rsidP="003F3600">
      <w:pPr>
        <w:spacing w:after="0" w:line="240" w:lineRule="auto"/>
        <w:rPr>
          <w:rStyle w:val="tgc"/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2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2060"/>
        <w:gridCol w:w="2085"/>
        <w:gridCol w:w="2497"/>
        <w:gridCol w:w="2127"/>
      </w:tblGrid>
      <w:tr w:rsidR="003F3600" w:rsidRPr="00C97DAC" w:rsidTr="00D42FE0">
        <w:tc>
          <w:tcPr>
            <w:tcW w:w="3892" w:type="dxa"/>
            <w:tcBorders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Fonts w:ascii="Arial" w:hAnsi="Arial" w:cs="Arial"/>
                <w:b/>
                <w:sz w:val="18"/>
                <w:szCs w:val="18"/>
                <w:lang w:val="en-US"/>
              </w:rPr>
              <w:t>FEV</w:t>
            </w:r>
            <w:r w:rsidRPr="00C97DAC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1</w:t>
            </w:r>
            <w:r w:rsidRPr="00C97DAC">
              <w:rPr>
                <w:rFonts w:ascii="Arial" w:hAnsi="Arial" w:cs="Arial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Fonts w:ascii="Arial" w:hAnsi="Arial" w:cs="Arial"/>
                <w:b/>
                <w:sz w:val="18"/>
                <w:szCs w:val="18"/>
                <w:lang w:val="en-US"/>
              </w:rPr>
              <w:t>SBP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Fonts w:ascii="Arial" w:hAnsi="Arial" w:cs="Arial"/>
                <w:b/>
                <w:sz w:val="18"/>
                <w:szCs w:val="18"/>
                <w:lang w:val="en-US"/>
              </w:rPr>
              <w:t>BMI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Fonts w:ascii="Arial" w:hAnsi="Arial" w:cs="Arial"/>
                <w:b/>
                <w:sz w:val="18"/>
                <w:szCs w:val="18"/>
                <w:lang w:val="en-US"/>
              </w:rPr>
              <w:t>CRP</w:t>
            </w:r>
          </w:p>
        </w:tc>
      </w:tr>
      <w:tr w:rsidR="003F3600" w:rsidRPr="00C97DAC" w:rsidTr="00D42FE0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t>By age groups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t xml:space="preserve">   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&lt;35 years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35-60 years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&gt;60 years 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Green space (GS, 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↑deprivation ↓GS 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GS ↑FEV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Green space (GS, 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↑deprivation ↓GS 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GS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↓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↓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↑CRP</w:t>
            </w:r>
          </w:p>
        </w:tc>
      </w:tr>
      <w:tr w:rsidR="003F3600" w:rsidRPr="00C97DAC" w:rsidTr="00D42FE0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t>By gender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Women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Men 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Industrial facilities (IF, 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IF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IF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↓BM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lastRenderedPageBreak/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3F3600" w:rsidRPr="00C97DAC" w:rsidTr="00D42FE0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By smoking status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Never smoker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 Former smoker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Current smoker 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FEV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↓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↓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Green space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↓GS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GS ↓CRP</w:t>
            </w:r>
          </w:p>
        </w:tc>
      </w:tr>
      <w:tr w:rsidR="003F3600" w:rsidRPr="00C97DAC" w:rsidTr="00D42FE0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t>By urbanity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   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Urban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Rural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lastRenderedPageBreak/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FEV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FEV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lastRenderedPageBreak/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lastRenderedPageBreak/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it-IT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  <w:t>↑CO ↓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it-IT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lastRenderedPageBreak/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3F3600" w:rsidRPr="00C97DAC" w:rsidTr="00D42FE0"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By region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London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  The rest of the UK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SB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SBP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BMI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S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BM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PM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↑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(-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NO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 xml:space="preserve"> ↓CRP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CO (+)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deprivation ↑CO</w:t>
            </w:r>
          </w:p>
          <w:p w:rsidR="003F3600" w:rsidRPr="00C97DAC" w:rsidRDefault="003F3600" w:rsidP="003F3600">
            <w:pPr>
              <w:spacing w:after="0" w:line="240" w:lineRule="auto"/>
              <w:jc w:val="center"/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</w:pPr>
            <w:r w:rsidRPr="00C97DAC">
              <w:rPr>
                <w:rStyle w:val="tgc"/>
                <w:rFonts w:ascii="Arial" w:hAnsi="Arial" w:cs="Arial"/>
                <w:sz w:val="18"/>
                <w:szCs w:val="18"/>
                <w:lang w:val="en-US"/>
              </w:rPr>
              <w:t>↑CO ↑CRP</w:t>
            </w:r>
          </w:p>
        </w:tc>
      </w:tr>
    </w:tbl>
    <w:p w:rsidR="003F3600" w:rsidRPr="005413DC" w:rsidRDefault="003F3600" w:rsidP="003F3600">
      <w:pPr>
        <w:spacing w:after="0" w:line="240" w:lineRule="auto"/>
        <w:rPr>
          <w:rStyle w:val="tgc"/>
          <w:rFonts w:ascii="Times New Roman" w:hAnsi="Times New Roman" w:cs="Times New Roman"/>
          <w:b/>
          <w:sz w:val="24"/>
          <w:szCs w:val="24"/>
          <w:lang w:val="en-US"/>
        </w:rPr>
      </w:pPr>
    </w:p>
    <w:p w:rsidR="00920BC2" w:rsidRDefault="00C8262D" w:rsidP="003F3600">
      <w:pPr>
        <w:spacing w:after="0" w:line="240" w:lineRule="auto"/>
      </w:pPr>
    </w:p>
    <w:sectPr w:rsidR="00920BC2" w:rsidSect="003350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3F3600"/>
    <w:rsid w:val="003F3600"/>
    <w:rsid w:val="00410180"/>
    <w:rsid w:val="00570ED3"/>
    <w:rsid w:val="00A77B7D"/>
    <w:rsid w:val="00C8262D"/>
    <w:rsid w:val="00FF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55E65A-1AD3-4E33-A106-F7B45802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60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6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3F3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arro Lanfranco, Maria Pia</dc:creator>
  <cp:keywords/>
  <dc:description/>
  <cp:lastModifiedBy>Chaparro Lanfranco, Maria Pia</cp:lastModifiedBy>
  <cp:revision>2</cp:revision>
  <dcterms:created xsi:type="dcterms:W3CDTF">2018-06-14T09:38:00Z</dcterms:created>
  <dcterms:modified xsi:type="dcterms:W3CDTF">2018-06-14T09:38:00Z</dcterms:modified>
</cp:coreProperties>
</file>